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E355F2" w14:textId="0416E0C8" w:rsidR="009335B5" w:rsidRPr="009335B5" w:rsidRDefault="009335B5" w:rsidP="009335B5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dditional File 5: </w:t>
      </w:r>
      <w:r>
        <w:rPr>
          <w:b/>
          <w:bCs/>
          <w:sz w:val="24"/>
          <w:szCs w:val="24"/>
        </w:rPr>
        <w:t xml:space="preserve">Remaining </w:t>
      </w:r>
      <w:r>
        <w:rPr>
          <w:b/>
          <w:bCs/>
          <w:sz w:val="24"/>
          <w:szCs w:val="24"/>
        </w:rPr>
        <w:t xml:space="preserve">Stratified Figures for Odds </w:t>
      </w:r>
      <w:r>
        <w:rPr>
          <w:b/>
          <w:bCs/>
          <w:sz w:val="24"/>
          <w:szCs w:val="24"/>
        </w:rPr>
        <w:t>of Hospitalization</w:t>
      </w:r>
    </w:p>
    <w:p w14:paraId="6DED3797" w14:textId="58A821DC" w:rsidR="006D76E2" w:rsidRDefault="00D410E2">
      <w:r w:rsidRPr="00D410E2">
        <w:drawing>
          <wp:inline distT="0" distB="0" distL="0" distR="0" wp14:anchorId="4527E8C3" wp14:editId="42181267">
            <wp:extent cx="5943600" cy="37490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4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A09D3" w14:textId="5E658B75" w:rsidR="00ED56E3" w:rsidRDefault="00ED56E3" w:rsidP="00ED56E3">
      <w:pPr>
        <w:jc w:val="center"/>
        <w:rPr>
          <w:b/>
          <w:bCs/>
        </w:rPr>
      </w:pPr>
      <w:r>
        <w:rPr>
          <w:b/>
          <w:bCs/>
        </w:rPr>
        <w:t>Figure 4a: Odds of Hospitalization by Marital Status and Number of Chronic Conditions</w:t>
      </w:r>
    </w:p>
    <w:p w14:paraId="44DF1E4B" w14:textId="515DE186" w:rsidR="00ED56E3" w:rsidRDefault="00D410E2">
      <w:r w:rsidRPr="00D410E2">
        <w:drawing>
          <wp:inline distT="0" distB="0" distL="0" distR="0" wp14:anchorId="19A1A1DB" wp14:editId="53ECC34A">
            <wp:extent cx="5943600" cy="3459480"/>
            <wp:effectExtent l="0" t="0" r="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459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045ED8" w14:textId="48547CD3" w:rsidR="00ED56E3" w:rsidRDefault="00ED56E3" w:rsidP="00ED56E3">
      <w:pPr>
        <w:jc w:val="center"/>
        <w:rPr>
          <w:b/>
          <w:bCs/>
        </w:rPr>
      </w:pPr>
      <w:r>
        <w:rPr>
          <w:b/>
          <w:bCs/>
        </w:rPr>
        <w:t>Figure 4b: Odds of Hospitalizations by Rural Residence and Number of Chronic Conditions</w:t>
      </w:r>
    </w:p>
    <w:p w14:paraId="1DA86FAD" w14:textId="55B07E47" w:rsidR="00A81838" w:rsidRDefault="001F764A" w:rsidP="00ED56E3">
      <w:pPr>
        <w:jc w:val="center"/>
        <w:rPr>
          <w:b/>
          <w:bCs/>
        </w:rPr>
      </w:pPr>
      <w:r w:rsidRPr="001F764A">
        <w:rPr>
          <w:b/>
          <w:bCs/>
        </w:rPr>
        <w:lastRenderedPageBreak/>
        <w:drawing>
          <wp:inline distT="0" distB="0" distL="0" distR="0" wp14:anchorId="6EE949EC" wp14:editId="058E32E3">
            <wp:extent cx="5943600" cy="3579495"/>
            <wp:effectExtent l="0" t="0" r="0" b="190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579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B35387" w14:textId="438B78B8" w:rsidR="00ED56E3" w:rsidRDefault="00ED56E3" w:rsidP="00ED56E3">
      <w:pPr>
        <w:jc w:val="center"/>
        <w:rPr>
          <w:b/>
          <w:bCs/>
        </w:rPr>
      </w:pPr>
      <w:r>
        <w:rPr>
          <w:b/>
          <w:bCs/>
        </w:rPr>
        <w:t xml:space="preserve">Figure 4c: Odds of Hospitalizations by </w:t>
      </w:r>
      <w:r w:rsidR="00A81838">
        <w:rPr>
          <w:b/>
          <w:bCs/>
        </w:rPr>
        <w:t xml:space="preserve">Immigrant Status </w:t>
      </w:r>
      <w:r>
        <w:rPr>
          <w:b/>
          <w:bCs/>
        </w:rPr>
        <w:t>and Number of Chronic Conditions</w:t>
      </w:r>
    </w:p>
    <w:p w14:paraId="680C8153" w14:textId="0DA8DBD1" w:rsidR="00A81838" w:rsidRDefault="001F764A" w:rsidP="00A81838">
      <w:pPr>
        <w:jc w:val="center"/>
        <w:rPr>
          <w:b/>
          <w:bCs/>
        </w:rPr>
      </w:pPr>
      <w:r w:rsidRPr="001F764A">
        <w:rPr>
          <w:b/>
          <w:bCs/>
        </w:rPr>
        <w:drawing>
          <wp:inline distT="0" distB="0" distL="0" distR="0" wp14:anchorId="2205A2CA" wp14:editId="629589DC">
            <wp:extent cx="5943600" cy="3878580"/>
            <wp:effectExtent l="0" t="0" r="0" b="762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78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131E82" w14:textId="141AED41" w:rsidR="00A81838" w:rsidRDefault="00A81838" w:rsidP="00A81838">
      <w:pPr>
        <w:jc w:val="center"/>
        <w:rPr>
          <w:b/>
          <w:bCs/>
        </w:rPr>
      </w:pPr>
      <w:r>
        <w:rPr>
          <w:b/>
          <w:bCs/>
        </w:rPr>
        <w:t>Figure 4</w:t>
      </w:r>
      <w:r>
        <w:rPr>
          <w:b/>
          <w:bCs/>
        </w:rPr>
        <w:t>d</w:t>
      </w:r>
      <w:r>
        <w:rPr>
          <w:b/>
          <w:bCs/>
        </w:rPr>
        <w:t>: Odds of Hospitalizations by Education Level and Number of Chronic Conditions</w:t>
      </w:r>
    </w:p>
    <w:p w14:paraId="568FD1D4" w14:textId="427603F3" w:rsidR="00A81838" w:rsidRDefault="006F4B93" w:rsidP="00ED56E3">
      <w:pPr>
        <w:jc w:val="center"/>
        <w:rPr>
          <w:b/>
          <w:bCs/>
        </w:rPr>
      </w:pPr>
      <w:r w:rsidRPr="006F4B93">
        <w:rPr>
          <w:b/>
          <w:bCs/>
        </w:rPr>
        <w:lastRenderedPageBreak/>
        <w:drawing>
          <wp:inline distT="0" distB="0" distL="0" distR="0" wp14:anchorId="448253C6" wp14:editId="3A975207">
            <wp:extent cx="5943600" cy="362839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628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984CF7" w14:textId="01820C8E" w:rsidR="00ED56E3" w:rsidRDefault="00ED56E3" w:rsidP="00ED56E3">
      <w:pPr>
        <w:jc w:val="center"/>
        <w:rPr>
          <w:b/>
          <w:bCs/>
        </w:rPr>
      </w:pPr>
      <w:r>
        <w:rPr>
          <w:b/>
          <w:bCs/>
        </w:rPr>
        <w:t>Figure 4</w:t>
      </w:r>
      <w:r w:rsidR="00A81838">
        <w:rPr>
          <w:b/>
          <w:bCs/>
        </w:rPr>
        <w:t>e</w:t>
      </w:r>
      <w:r>
        <w:rPr>
          <w:b/>
          <w:bCs/>
        </w:rPr>
        <w:t>: Odds of Hospitalizations by Household Composition and Number of Chronic Conditions</w:t>
      </w:r>
    </w:p>
    <w:p w14:paraId="6BCF6C98" w14:textId="77777777" w:rsidR="00ED56E3" w:rsidRDefault="00ED56E3"/>
    <w:sectPr w:rsidR="00ED56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56E3"/>
    <w:rsid w:val="001F764A"/>
    <w:rsid w:val="006D76E2"/>
    <w:rsid w:val="006F4B93"/>
    <w:rsid w:val="009335B5"/>
    <w:rsid w:val="00A81838"/>
    <w:rsid w:val="00CC2084"/>
    <w:rsid w:val="00D410E2"/>
    <w:rsid w:val="00ED5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A5AC88"/>
  <w15:chartTrackingRefBased/>
  <w15:docId w15:val="{52371F2B-8C7D-44D8-A005-5C05D6C76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335B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335B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335B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35B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35B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35B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5B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721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79</Words>
  <Characters>453</Characters>
  <Application>Microsoft Office Word</Application>
  <DocSecurity>0</DocSecurity>
  <Lines>3</Lines>
  <Paragraphs>1</Paragraphs>
  <ScaleCrop>false</ScaleCrop>
  <Company/>
  <LinksUpToDate>false</LinksUpToDate>
  <CharactersWithSpaces>5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isher</dc:creator>
  <cp:keywords/>
  <dc:description/>
  <cp:lastModifiedBy>Kathryn Fisher</cp:lastModifiedBy>
  <cp:revision>7</cp:revision>
  <dcterms:created xsi:type="dcterms:W3CDTF">2020-09-23T19:05:00Z</dcterms:created>
  <dcterms:modified xsi:type="dcterms:W3CDTF">2020-10-05T15:29:00Z</dcterms:modified>
</cp:coreProperties>
</file>